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7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B1D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B1D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E036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E036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E036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A03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F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3</w:t>
            </w:r>
          </w:p>
          <w:p w:rsidR="00DF08CE" w:rsidRPr="008469D3" w:rsidRDefault="00DF08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2-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F08CE" w:rsidRDefault="00DF08CE" w:rsidP="00DF08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3</w:t>
            </w:r>
          </w:p>
          <w:p w:rsidR="00D8602F" w:rsidRPr="008469D3" w:rsidRDefault="00DF08CE" w:rsidP="00DF08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2-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E3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E36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4E36D0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54DB" w:rsidRDefault="00AD54DB" w:rsidP="00757FD1">
      <w:pPr>
        <w:spacing w:after="0" w:line="240" w:lineRule="auto"/>
      </w:pPr>
      <w:r>
        <w:separator/>
      </w:r>
    </w:p>
  </w:endnote>
  <w:endnote w:type="continuationSeparator" w:id="0">
    <w:p w:rsidR="00AD54DB" w:rsidRDefault="00AD54D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37C" w:rsidRDefault="00EA037C">
    <w:pPr>
      <w:pStyle w:val="Footer"/>
    </w:pPr>
    <w:r>
      <w:rPr>
        <w:noProof/>
        <w:lang w:val="pt-BR" w:eastAsia="pt-BR"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54DB" w:rsidRDefault="00AD54DB" w:rsidP="00757FD1">
      <w:pPr>
        <w:spacing w:after="0" w:line="240" w:lineRule="auto"/>
      </w:pPr>
      <w:r>
        <w:separator/>
      </w:r>
    </w:p>
  </w:footnote>
  <w:footnote w:type="continuationSeparator" w:id="0">
    <w:p w:rsidR="00AD54DB" w:rsidRDefault="00AD54D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05138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523E"/>
    <w:rsid w:val="00306D8E"/>
    <w:rsid w:val="00310F63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E36D0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1DC0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71B4"/>
    <w:rsid w:val="008D54DA"/>
    <w:rsid w:val="008D58CC"/>
    <w:rsid w:val="008E4445"/>
    <w:rsid w:val="009044BD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54DB"/>
    <w:rsid w:val="00B01FA8"/>
    <w:rsid w:val="00B30129"/>
    <w:rsid w:val="00B37D7D"/>
    <w:rsid w:val="00B40290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DF08CE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A037C"/>
    <w:rsid w:val="00EC26B5"/>
    <w:rsid w:val="00ED3C9B"/>
    <w:rsid w:val="00ED3FC2"/>
    <w:rsid w:val="00ED78B5"/>
    <w:rsid w:val="00EE036B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E29D9"/>
    <w:rsid w:val="00FF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09E9B9E-2302-49E1-BCDE-B00CC63FC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2941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Hewlett-Packard</Company>
  <LinksUpToDate>false</LinksUpToDate>
  <CharactersWithSpaces>3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Thais</cp:lastModifiedBy>
  <cp:revision>2</cp:revision>
  <cp:lastPrinted>2016-08-23T12:13:00Z</cp:lastPrinted>
  <dcterms:created xsi:type="dcterms:W3CDTF">2016-09-12T21:53:00Z</dcterms:created>
  <dcterms:modified xsi:type="dcterms:W3CDTF">2016-09-12T21:53:00Z</dcterms:modified>
</cp:coreProperties>
</file>